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5598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423"/>
        <w:gridCol w:w="3261"/>
        <w:gridCol w:w="3255"/>
        <w:gridCol w:w="3827"/>
        <w:gridCol w:w="3832"/>
      </w:tblGrid>
      <w:tr w:rsidR="00D52B0E" w:rsidRPr="005F2AB2" w14:paraId="2559B294" w14:textId="77777777" w:rsidTr="007721C7">
        <w:tc>
          <w:tcPr>
            <w:tcW w:w="1559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8F346" w14:textId="691E11AD" w:rsidR="00D52B0E" w:rsidRPr="005F2AB2" w:rsidRDefault="00C56380" w:rsidP="00D52B0E">
            <w:pPr>
              <w:autoSpaceDE w:val="0"/>
              <w:autoSpaceDN w:val="0"/>
              <w:adjustRightInd w:val="0"/>
              <w:spacing w:line="240" w:lineRule="auto"/>
              <w:rPr>
                <w:rFonts w:eastAsia="STIX-Regular" w:cstheme="minorHAnsi"/>
                <w:sz w:val="16"/>
                <w:szCs w:val="16"/>
                <w:lang w:val="en-US"/>
              </w:rPr>
            </w:pPr>
            <w:bookmarkStart w:id="0" w:name="_GoBack"/>
            <w:r>
              <w:rPr>
                <w:rFonts w:eastAsia="STIX-Regular" w:cstheme="minorHAnsi"/>
                <w:b/>
                <w:bCs/>
                <w:sz w:val="16"/>
                <w:szCs w:val="16"/>
                <w:lang w:val="en-US"/>
              </w:rPr>
              <w:t>Additional file 1</w:t>
            </w:r>
            <w:r w:rsidR="00D52B0E" w:rsidRPr="005F2AB2">
              <w:rPr>
                <w:rFonts w:eastAsia="STIX-Regular" w:cstheme="minorHAnsi"/>
                <w:sz w:val="16"/>
                <w:szCs w:val="16"/>
                <w:lang w:val="en-US"/>
              </w:rPr>
              <w:t>.</w:t>
            </w:r>
            <w:bookmarkEnd w:id="0"/>
            <w:r w:rsidR="00D52B0E" w:rsidRPr="005F2AB2">
              <w:rPr>
                <w:rFonts w:eastAsia="STIX-Regular" w:cstheme="minorHAnsi"/>
                <w:sz w:val="16"/>
                <w:szCs w:val="16"/>
                <w:lang w:val="en-US"/>
              </w:rPr>
              <w:t xml:space="preserve"> Guidelines for full-term infants regarding optimal time-point for cord clamping.</w:t>
            </w:r>
          </w:p>
        </w:tc>
      </w:tr>
      <w:tr w:rsidR="00D52B0E" w:rsidRPr="005F2AB2" w14:paraId="28A786F4" w14:textId="77777777" w:rsidTr="007721C7">
        <w:tc>
          <w:tcPr>
            <w:tcW w:w="1423" w:type="dxa"/>
            <w:tcBorders>
              <w:top w:val="single" w:sz="4" w:space="0" w:color="auto"/>
            </w:tcBorders>
          </w:tcPr>
          <w:p w14:paraId="7D248BD6" w14:textId="77777777" w:rsidR="00D52B0E" w:rsidRPr="005F2AB2" w:rsidRDefault="00D52B0E" w:rsidP="00D52B0E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F2A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Guidelines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7E159A28" w14:textId="77777777" w:rsidR="00D52B0E" w:rsidRPr="005F2AB2" w:rsidRDefault="00D52B0E" w:rsidP="00D52B0E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F2A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Vaginal birth</w:t>
            </w:r>
          </w:p>
        </w:tc>
        <w:tc>
          <w:tcPr>
            <w:tcW w:w="3255" w:type="dxa"/>
            <w:tcBorders>
              <w:top w:val="single" w:sz="4" w:space="0" w:color="auto"/>
            </w:tcBorders>
          </w:tcPr>
          <w:p w14:paraId="1DC7F5D5" w14:textId="77777777" w:rsidR="00D52B0E" w:rsidRPr="005F2AB2" w:rsidRDefault="00D52B0E" w:rsidP="00D52B0E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F2A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Vaginal birth requiring resuscitation</w:t>
            </w:r>
            <w:r w:rsidRPr="005F2AB2" w:rsidDel="003167DA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1B2EA541" w14:textId="418735F4" w:rsidR="00D52B0E" w:rsidRPr="005F2AB2" w:rsidRDefault="005F2AB2" w:rsidP="00D52B0E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F2A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Cesarean</w:t>
            </w:r>
            <w:r w:rsidR="00D52B0E" w:rsidRPr="005F2AB2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birth</w:t>
            </w:r>
          </w:p>
        </w:tc>
        <w:tc>
          <w:tcPr>
            <w:tcW w:w="3832" w:type="dxa"/>
            <w:tcBorders>
              <w:top w:val="single" w:sz="4" w:space="0" w:color="auto"/>
            </w:tcBorders>
          </w:tcPr>
          <w:p w14:paraId="67865CEB" w14:textId="02A95D8F" w:rsidR="00D52B0E" w:rsidRPr="005F2AB2" w:rsidRDefault="005F2AB2" w:rsidP="00D52B0E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F2A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Cesar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e</w:t>
            </w:r>
            <w:r w:rsidRPr="005F2AB2">
              <w:rPr>
                <w:rFonts w:cstheme="minorHAnsi"/>
                <w:b/>
                <w:bCs/>
                <w:sz w:val="16"/>
                <w:szCs w:val="16"/>
                <w:lang w:val="en-US"/>
              </w:rPr>
              <w:t>an</w:t>
            </w:r>
            <w:r w:rsidR="00D52B0E" w:rsidRPr="005F2AB2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birth requiring resuscitation</w:t>
            </w:r>
          </w:p>
        </w:tc>
      </w:tr>
      <w:tr w:rsidR="00D52B0E" w:rsidRPr="005F2AB2" w14:paraId="4F81B699" w14:textId="77777777" w:rsidTr="007721C7">
        <w:tc>
          <w:tcPr>
            <w:tcW w:w="1423" w:type="dxa"/>
          </w:tcPr>
          <w:p w14:paraId="3DF1017A" w14:textId="5C124E4C" w:rsidR="00D52B0E" w:rsidRPr="005F2AB2" w:rsidRDefault="00D52B0E" w:rsidP="00D52B0E">
            <w:pPr>
              <w:spacing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5F2AB2">
              <w:rPr>
                <w:rFonts w:cstheme="minorHAnsi"/>
                <w:sz w:val="16"/>
                <w:szCs w:val="16"/>
                <w:lang w:val="en-US"/>
              </w:rPr>
              <w:t>WHO 2014</w:t>
            </w:r>
            <w:r w:rsidR="007D1471" w:rsidRPr="005F2AB2">
              <w:rPr>
                <w:rFonts w:cstheme="minorHAnsi"/>
                <w:sz w:val="16"/>
                <w:szCs w:val="16"/>
                <w:lang w:val="en-US"/>
              </w:rPr>
              <w:fldChar w:fldCharType="begin"/>
            </w:r>
            <w:r w:rsidR="00631F5A" w:rsidRPr="005F2AB2">
              <w:rPr>
                <w:rFonts w:cstheme="minorHAnsi"/>
                <w:sz w:val="16"/>
                <w:szCs w:val="16"/>
                <w:lang w:val="en-US"/>
              </w:rPr>
              <w:instrText xml:space="preserve"> ADDIN EN.CITE &lt;EndNote&gt;&lt;Cite&gt;&lt;Author&gt;World Health Organization&lt;/Author&gt;&lt;Year&gt;2014&lt;/Year&gt;&lt;RecNum&gt;1003&lt;/RecNum&gt;&lt;DisplayText&gt;(1)&lt;/DisplayText&gt;&lt;record&gt;&lt;rec-number&gt;1003&lt;/rec-number&gt;&lt;foreign-keys&gt;&lt;key app="EN" db-id="svv99200o9safbez5sdxpppixt9edw2ssw0w" timestamp="1571745837"&gt;1003&lt;/key&gt;&lt;/foreign-keys&gt;&lt;ref-type name="Government Document"&gt;46&lt;/ref-type&gt;&lt;contributors&gt;&lt;authors&gt;&lt;author&gt;World Health Organization,&lt;/author&gt;&lt;/authors&gt;&lt;/contributors&gt;&lt;titles&gt;&lt;title&gt;Guideline: Delayed Umbilical Cord Clamping for Improved Maternal and Infant Health and Nutrition Outcomes&lt;/title&gt;&lt;tertiary-title&gt;WHO Guidelines Approved by the Guidelines Review Committee&lt;/tertiary-title&gt;&lt;/titles&gt;&lt;dates&gt;&lt;year&gt;2014&lt;/year&gt;&lt;/dates&gt;&lt;pub-location&gt;Geneva&lt;/pub-location&gt;&lt;publisher&gt;World Health Organization&lt;/publisher&gt;&lt;isbn&gt;9789241508209&lt;/isbn&gt;&lt;accession-num&gt;26269880&lt;/accession-num&gt;&lt;urls&gt;&lt;related-urls&gt;&lt;url&gt;http://www.ncbi.nlm.nih.gov/pubmed/26269880&lt;/url&gt;&lt;/related-urls&gt;&lt;/urls&gt;&lt;language&gt;eng&lt;/language&gt;&lt;/record&gt;&lt;/Cite&gt;&lt;/EndNote&gt;</w:instrText>
            </w:r>
            <w:r w:rsidR="007D1471" w:rsidRPr="005F2AB2">
              <w:rPr>
                <w:rFonts w:cstheme="minorHAnsi"/>
                <w:sz w:val="16"/>
                <w:szCs w:val="16"/>
                <w:lang w:val="en-US"/>
              </w:rPr>
              <w:fldChar w:fldCharType="separate"/>
            </w:r>
            <w:r w:rsidR="00631F5A" w:rsidRPr="005F2AB2">
              <w:rPr>
                <w:rFonts w:cstheme="minorHAnsi"/>
                <w:noProof/>
                <w:sz w:val="16"/>
                <w:szCs w:val="16"/>
                <w:lang w:val="en-US"/>
              </w:rPr>
              <w:t>(1)</w:t>
            </w:r>
            <w:r w:rsidR="007D1471" w:rsidRPr="005F2AB2">
              <w:rPr>
                <w:rFonts w:cstheme="min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261" w:type="dxa"/>
          </w:tcPr>
          <w:p w14:paraId="61D2800F" w14:textId="77777777" w:rsidR="00D52B0E" w:rsidRPr="005F2AB2" w:rsidRDefault="00D52B0E" w:rsidP="00D52B0E">
            <w:pPr>
              <w:spacing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5F2AB2">
              <w:rPr>
                <w:rFonts w:cstheme="minorHAnsi"/>
                <w:sz w:val="16"/>
                <w:szCs w:val="16"/>
                <w:lang w:val="en-US"/>
              </w:rPr>
              <w:t>Clamping not earlier than one minute and up to 3 minutes.</w:t>
            </w:r>
          </w:p>
        </w:tc>
        <w:tc>
          <w:tcPr>
            <w:tcW w:w="3255" w:type="dxa"/>
          </w:tcPr>
          <w:p w14:paraId="63879803" w14:textId="77777777" w:rsidR="00D52B0E" w:rsidRPr="005F2AB2" w:rsidRDefault="00D52B0E" w:rsidP="00D52B0E">
            <w:pPr>
              <w:spacing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5F2AB2">
              <w:rPr>
                <w:rFonts w:cstheme="minorHAnsi"/>
                <w:sz w:val="16"/>
                <w:szCs w:val="16"/>
                <w:lang w:val="en-US"/>
              </w:rPr>
              <w:t xml:space="preserve">For basic newborn </w:t>
            </w:r>
            <w:bookmarkStart w:id="1" w:name="OLE_LINK5"/>
            <w:bookmarkStart w:id="2" w:name="OLE_LINK6"/>
            <w:r w:rsidRPr="005F2AB2">
              <w:rPr>
                <w:rFonts w:cstheme="minorHAnsi"/>
                <w:sz w:val="16"/>
                <w:szCs w:val="16"/>
                <w:lang w:val="en-US"/>
              </w:rPr>
              <w:t>resuscitation</w:t>
            </w:r>
            <w:bookmarkEnd w:id="1"/>
            <w:bookmarkEnd w:id="2"/>
            <w:r w:rsidRPr="005F2AB2">
              <w:rPr>
                <w:rFonts w:cstheme="minorHAnsi"/>
                <w:sz w:val="16"/>
                <w:szCs w:val="16"/>
                <w:lang w:val="en-US"/>
              </w:rPr>
              <w:t>, if there is experience in providing effective positive-pressure ventilation without cutting the umbilical cord, ventilation can be initiated before cutting the cord.</w:t>
            </w:r>
          </w:p>
        </w:tc>
        <w:tc>
          <w:tcPr>
            <w:tcW w:w="3827" w:type="dxa"/>
          </w:tcPr>
          <w:p w14:paraId="63DF9FC0" w14:textId="77777777" w:rsidR="00D52B0E" w:rsidRPr="005F2AB2" w:rsidRDefault="00D52B0E" w:rsidP="00D52B0E">
            <w:pPr>
              <w:spacing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5F2AB2">
              <w:rPr>
                <w:rFonts w:cstheme="minorHAnsi"/>
                <w:sz w:val="16"/>
                <w:szCs w:val="16"/>
                <w:lang w:val="en-US"/>
              </w:rPr>
              <w:t xml:space="preserve">The evidence base for recommendations on the optimal timing of umbilical cord clamping for the prevention of postpartum </w:t>
            </w:r>
            <w:proofErr w:type="spellStart"/>
            <w:r w:rsidRPr="005F2AB2">
              <w:rPr>
                <w:rFonts w:cstheme="minorHAnsi"/>
                <w:sz w:val="16"/>
                <w:szCs w:val="16"/>
                <w:lang w:val="en-US"/>
              </w:rPr>
              <w:t>haemorrhage</w:t>
            </w:r>
            <w:proofErr w:type="spellEnd"/>
            <w:r w:rsidRPr="005F2AB2">
              <w:rPr>
                <w:rFonts w:cstheme="minorHAnsi"/>
                <w:sz w:val="16"/>
                <w:szCs w:val="16"/>
                <w:lang w:val="en-US"/>
              </w:rPr>
              <w:t xml:space="preserve"> includes both vaginal and caesarean births. The WHO guideline development group considered this recommendation to be equally important for caesarean sections.</w:t>
            </w:r>
          </w:p>
        </w:tc>
        <w:tc>
          <w:tcPr>
            <w:tcW w:w="3832" w:type="dxa"/>
          </w:tcPr>
          <w:p w14:paraId="150081D6" w14:textId="77777777" w:rsidR="00D52B0E" w:rsidRPr="005F2AB2" w:rsidRDefault="00D52B0E" w:rsidP="00D52B0E">
            <w:pPr>
              <w:spacing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5F2AB2">
              <w:rPr>
                <w:rFonts w:cstheme="minorHAnsi"/>
                <w:sz w:val="16"/>
                <w:szCs w:val="16"/>
                <w:lang w:val="en-US"/>
              </w:rPr>
              <w:t>For basic newborn resuscitation, if there is experience in providing effective positive-pressure ventilation without cutting the umbilical cord, ventilation can be initiated before cutting the cord.</w:t>
            </w:r>
          </w:p>
        </w:tc>
      </w:tr>
      <w:tr w:rsidR="00D52B0E" w:rsidRPr="005F2AB2" w14:paraId="70706998" w14:textId="77777777" w:rsidTr="007721C7">
        <w:tc>
          <w:tcPr>
            <w:tcW w:w="1423" w:type="dxa"/>
          </w:tcPr>
          <w:p w14:paraId="3E46ECD7" w14:textId="364F7D8C" w:rsidR="00D52B0E" w:rsidRPr="005F2AB2" w:rsidRDefault="00D52B0E" w:rsidP="00D52B0E">
            <w:pPr>
              <w:spacing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5F2AB2">
              <w:rPr>
                <w:rFonts w:cstheme="minorHAnsi"/>
                <w:sz w:val="16"/>
                <w:szCs w:val="16"/>
                <w:lang w:val="en-US"/>
              </w:rPr>
              <w:t xml:space="preserve">ERC </w:t>
            </w:r>
            <w:r w:rsidR="007D1471" w:rsidRPr="005F2AB2">
              <w:rPr>
                <w:rFonts w:cstheme="minorHAnsi"/>
                <w:sz w:val="16"/>
                <w:szCs w:val="16"/>
                <w:lang w:val="en-US"/>
              </w:rPr>
              <w:fldChar w:fldCharType="begin"/>
            </w:r>
            <w:r w:rsidR="00631F5A" w:rsidRPr="005F2AB2">
              <w:rPr>
                <w:rFonts w:cstheme="minorHAnsi"/>
                <w:sz w:val="16"/>
                <w:szCs w:val="16"/>
                <w:lang w:val="en-US"/>
              </w:rPr>
              <w:instrText xml:space="preserve"> ADDIN EN.CITE &lt;EndNote&gt;&lt;Cite&gt;&lt;Author&gt;Madar&lt;/Author&gt;&lt;Year&gt;2021&lt;/Year&gt;&lt;RecNum&gt;5637&lt;/RecNum&gt;&lt;DisplayText&gt;(2)&lt;/DisplayText&gt;&lt;record&gt;&lt;rec-number&gt;5637&lt;/rec-number&gt;&lt;foreign-keys&gt;&lt;key app="EN" db-id="svv99200o9safbez5sdxpppixt9edw2ssw0w" timestamp="1632746168"&gt;5637&lt;/key&gt;&lt;/foreign-keys&gt;&lt;ref-type name="Journal Article"&gt;17&lt;/ref-type&gt;&lt;contributors&gt;&lt;authors&gt;&lt;author&gt;Madar, John&lt;/author&gt;&lt;author&gt;Roehr, Charles C.&lt;/author&gt;&lt;author&gt;Ainsworth, Sean&lt;/author&gt;&lt;author&gt;Ersdal, Hege&lt;/author&gt;&lt;author&gt;Morley, Colin&lt;/author&gt;&lt;author&gt;Rüdiger, Mario&lt;/author&gt;&lt;author&gt;Skåre, Christiane&lt;/author&gt;&lt;author&gt;Szczapa, Tomasz&lt;/author&gt;&lt;author&gt;Te Pas, Arjan&lt;/author&gt;&lt;author&gt;Trevisanuto, Daniele&lt;/author&gt;&lt;author&gt;Urlesberger, Berndt&lt;/author&gt;&lt;author&gt;Wilkinson, Dominic&lt;/author&gt;&lt;author&gt;Wyllie, Jonathan P.&lt;/author&gt;&lt;/authors&gt;&lt;/contributors&gt;&lt;titles&gt;&lt;title&gt;European Resuscitation Council Guidelines 2021: Newborn resuscitation and support of transition of infants at birth&lt;/title&gt;&lt;secondary-title&gt;Resuscitation&lt;/secondary-title&gt;&lt;/titles&gt;&lt;periodical&gt;&lt;full-title&gt;Resuscitation&lt;/full-title&gt;&lt;/periodical&gt;&lt;pages&gt;291-326&lt;/pages&gt;&lt;volume&gt;161&lt;/volume&gt;&lt;keywords&gt;&lt;keyword&gt;Prematur&lt;/keyword&gt;&lt;keyword&gt;Term&lt;/keyword&gt;&lt;keyword&gt;Resuscitation&lt;/keyword&gt;&lt;keyword&gt;Cord clamping&lt;/keyword&gt;&lt;keyword&gt;guideline&lt;/keyword&gt;&lt;/keywords&gt;&lt;dates&gt;&lt;year&gt;2021&lt;/year&gt;&lt;/dates&gt;&lt;publisher&gt;Elsevier BV&lt;/publisher&gt;&lt;isbn&gt;0300-9572&lt;/isbn&gt;&lt;urls&gt;&lt;related-urls&gt;&lt;url&gt;https://dx.doi.org/10.1016/j.resuscitation.2021.02.014&lt;/url&gt;&lt;/related-urls&gt;&lt;/urls&gt;&lt;electronic-resource-num&gt;10.1016/j.resuscitation.2021.02.014&lt;/electronic-resource-num&gt;&lt;/record&gt;&lt;/Cite&gt;&lt;/EndNote&gt;</w:instrText>
            </w:r>
            <w:r w:rsidR="007D1471" w:rsidRPr="005F2AB2">
              <w:rPr>
                <w:rFonts w:cstheme="minorHAnsi"/>
                <w:sz w:val="16"/>
                <w:szCs w:val="16"/>
                <w:lang w:val="en-US"/>
              </w:rPr>
              <w:fldChar w:fldCharType="separate"/>
            </w:r>
            <w:r w:rsidR="00631F5A" w:rsidRPr="005F2AB2">
              <w:rPr>
                <w:rFonts w:cstheme="minorHAnsi"/>
                <w:noProof/>
                <w:sz w:val="16"/>
                <w:szCs w:val="16"/>
                <w:lang w:val="en-US"/>
              </w:rPr>
              <w:t>(2)</w:t>
            </w:r>
            <w:r w:rsidR="007D1471" w:rsidRPr="005F2AB2">
              <w:rPr>
                <w:rFonts w:cstheme="min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261" w:type="dxa"/>
          </w:tcPr>
          <w:p w14:paraId="41F8C51A" w14:textId="77777777" w:rsidR="00D52B0E" w:rsidRPr="005F2AB2" w:rsidRDefault="00D52B0E" w:rsidP="00D52B0E">
            <w:pPr>
              <w:spacing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5F2AB2">
              <w:rPr>
                <w:rFonts w:cstheme="minorHAnsi"/>
                <w:sz w:val="16"/>
                <w:szCs w:val="16"/>
                <w:lang w:val="en-US"/>
              </w:rPr>
              <w:t xml:space="preserve">Where immediate resuscitation or </w:t>
            </w:r>
            <w:proofErr w:type="spellStart"/>
            <w:r w:rsidRPr="005F2AB2">
              <w:rPr>
                <w:rFonts w:cstheme="minorHAnsi"/>
                <w:sz w:val="16"/>
                <w:szCs w:val="16"/>
                <w:lang w:val="en-US"/>
              </w:rPr>
              <w:t>stabilisation</w:t>
            </w:r>
            <w:proofErr w:type="spellEnd"/>
            <w:r w:rsidRPr="005F2AB2">
              <w:rPr>
                <w:rFonts w:cstheme="minorHAnsi"/>
                <w:sz w:val="16"/>
                <w:szCs w:val="16"/>
                <w:lang w:val="en-US"/>
              </w:rPr>
              <w:t xml:space="preserve"> is not required, aim to delay clamping the cord for at least 60 s. A longer period may be more beneficial.</w:t>
            </w:r>
          </w:p>
        </w:tc>
        <w:tc>
          <w:tcPr>
            <w:tcW w:w="3255" w:type="dxa"/>
          </w:tcPr>
          <w:p w14:paraId="7FAE5DD8" w14:textId="77777777" w:rsidR="00D52B0E" w:rsidRPr="005F2AB2" w:rsidRDefault="00D52B0E" w:rsidP="00D52B0E">
            <w:pPr>
              <w:spacing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5F2AB2">
              <w:rPr>
                <w:rFonts w:cstheme="minorHAnsi"/>
                <w:sz w:val="16"/>
                <w:szCs w:val="16"/>
                <w:lang w:val="en-US"/>
              </w:rPr>
              <w:t>Where adequate thermal care and initial resuscitation interventions can be safely undertaken with the cord intact it may be possible to delay clamping whilst performing these interventions.</w:t>
            </w:r>
          </w:p>
        </w:tc>
        <w:tc>
          <w:tcPr>
            <w:tcW w:w="3827" w:type="dxa"/>
          </w:tcPr>
          <w:p w14:paraId="5F531AC8" w14:textId="77777777" w:rsidR="00D52B0E" w:rsidRPr="005F2AB2" w:rsidRDefault="00D52B0E" w:rsidP="00D52B0E">
            <w:pPr>
              <w:spacing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5F2AB2">
              <w:rPr>
                <w:rFonts w:cstheme="minorHAnsi"/>
                <w:sz w:val="16"/>
                <w:szCs w:val="16"/>
                <w:lang w:val="en-US"/>
              </w:rPr>
              <w:t>Not explicitly stated</w:t>
            </w:r>
          </w:p>
        </w:tc>
        <w:tc>
          <w:tcPr>
            <w:tcW w:w="3832" w:type="dxa"/>
          </w:tcPr>
          <w:p w14:paraId="1237597A" w14:textId="77777777" w:rsidR="00D52B0E" w:rsidRPr="005F2AB2" w:rsidRDefault="00D52B0E" w:rsidP="00D52B0E">
            <w:pPr>
              <w:spacing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5F2AB2">
              <w:rPr>
                <w:rFonts w:cstheme="minorHAnsi"/>
                <w:sz w:val="16"/>
                <w:szCs w:val="16"/>
                <w:lang w:val="en-US"/>
              </w:rPr>
              <w:t>Not explicitly stated</w:t>
            </w:r>
          </w:p>
        </w:tc>
      </w:tr>
      <w:tr w:rsidR="00D52B0E" w:rsidRPr="005F2AB2" w14:paraId="1CE1F6AA" w14:textId="77777777" w:rsidTr="007721C7">
        <w:tc>
          <w:tcPr>
            <w:tcW w:w="1423" w:type="dxa"/>
          </w:tcPr>
          <w:p w14:paraId="238FE8FA" w14:textId="66D76D97" w:rsidR="00D52B0E" w:rsidRPr="005F2AB2" w:rsidRDefault="00D52B0E" w:rsidP="00D52B0E">
            <w:pPr>
              <w:spacing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5F2AB2">
              <w:rPr>
                <w:rFonts w:cstheme="minorHAnsi"/>
                <w:sz w:val="16"/>
                <w:szCs w:val="16"/>
                <w:lang w:val="en-US"/>
              </w:rPr>
              <w:t xml:space="preserve">ACOG </w:t>
            </w:r>
            <w:r w:rsidR="007D1471" w:rsidRPr="005F2AB2">
              <w:rPr>
                <w:rFonts w:cstheme="minorHAnsi"/>
                <w:sz w:val="16"/>
                <w:szCs w:val="16"/>
                <w:lang w:val="en-US"/>
              </w:rPr>
              <w:fldChar w:fldCharType="begin"/>
            </w:r>
            <w:r w:rsidR="00631F5A" w:rsidRPr="005F2AB2">
              <w:rPr>
                <w:rFonts w:cstheme="minorHAnsi"/>
                <w:sz w:val="16"/>
                <w:szCs w:val="16"/>
                <w:lang w:val="en-US"/>
              </w:rPr>
              <w:instrText xml:space="preserve"> ADDIN EN.CITE &lt;EndNote&gt;&lt;Cite&gt;&lt;Year&gt;2020&lt;/Year&gt;&lt;RecNum&gt;4309&lt;/RecNum&gt;&lt;DisplayText&gt;(3)&lt;/DisplayText&gt;&lt;record&gt;&lt;rec-number&gt;4309&lt;/rec-number&gt;&lt;foreign-keys&gt;&lt;key app="EN" db-id="svv99200o9safbez5sdxpppixt9edw2ssw0w" timestamp="1609710891"&gt;4309&lt;/key&gt;&lt;/foreign-keys&gt;&lt;ref-type name="Journal Article"&gt;17&lt;/ref-type&gt;&lt;contributors&gt;&lt;/contributors&gt;&lt;titles&gt;&lt;title&gt;Delayed Umbilical Cord Clamping After Birth: ACOG Committee Opinion, Number 814&lt;/title&gt;&lt;secondary-title&gt;Obstetrics &amp;amp; Gynecology&lt;/secondary-title&gt;&lt;/titles&gt;&lt;periodical&gt;&lt;full-title&gt;Obstetrics &amp;amp; Gynecology&lt;/full-title&gt;&lt;/periodical&gt;&lt;pages&gt;e100-e106&lt;/pages&gt;&lt;volume&gt;136&lt;/volume&gt;&lt;number&gt;6&lt;/number&gt;&lt;dates&gt;&lt;year&gt;2020&lt;/year&gt;&lt;/dates&gt;&lt;isbn&gt;0029-7844&lt;/isbn&gt;&lt;accession-num&gt;00006250-202012000-00037&lt;/accession-num&gt;&lt;urls&gt;&lt;related-urls&gt;&lt;url&gt;https://journals.lww.com/greenjournal/Fulltext/2020/12000/Delayed_Umbilical_Cord_Clamping_After_Birth__ACOG.37.aspx&lt;/url&gt;&lt;/related-urls&gt;&lt;/urls&gt;&lt;electronic-resource-num&gt;10.1097/aog.0000000000004167&lt;/electronic-resource-num&gt;&lt;/record&gt;&lt;/Cite&gt;&lt;/EndNote&gt;</w:instrText>
            </w:r>
            <w:r w:rsidR="007D1471" w:rsidRPr="005F2AB2">
              <w:rPr>
                <w:rFonts w:cstheme="minorHAnsi"/>
                <w:sz w:val="16"/>
                <w:szCs w:val="16"/>
                <w:lang w:val="en-US"/>
              </w:rPr>
              <w:fldChar w:fldCharType="separate"/>
            </w:r>
            <w:r w:rsidR="00631F5A" w:rsidRPr="005F2AB2">
              <w:rPr>
                <w:rFonts w:cstheme="minorHAnsi"/>
                <w:noProof/>
                <w:sz w:val="16"/>
                <w:szCs w:val="16"/>
                <w:lang w:val="en-US"/>
              </w:rPr>
              <w:t>(3)</w:t>
            </w:r>
            <w:r w:rsidR="007D1471" w:rsidRPr="005F2AB2">
              <w:rPr>
                <w:rFonts w:cstheme="min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261" w:type="dxa"/>
          </w:tcPr>
          <w:p w14:paraId="62E982EE" w14:textId="77777777" w:rsidR="00D52B0E" w:rsidRPr="005F2AB2" w:rsidRDefault="00D52B0E" w:rsidP="00D52B0E">
            <w:pPr>
              <w:spacing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5F2AB2">
              <w:rPr>
                <w:rFonts w:cstheme="minorHAnsi"/>
                <w:sz w:val="16"/>
                <w:szCs w:val="16"/>
                <w:lang w:val="en-US"/>
              </w:rPr>
              <w:t xml:space="preserve">Delayed cord clamping at least 30‐60 seconds </w:t>
            </w:r>
          </w:p>
        </w:tc>
        <w:tc>
          <w:tcPr>
            <w:tcW w:w="3255" w:type="dxa"/>
          </w:tcPr>
          <w:p w14:paraId="3350C292" w14:textId="77777777" w:rsidR="00D52B0E" w:rsidRPr="005F2AB2" w:rsidRDefault="00D52B0E" w:rsidP="00D52B0E">
            <w:pPr>
              <w:spacing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5F2AB2">
              <w:rPr>
                <w:rFonts w:cstheme="minorHAnsi"/>
                <w:sz w:val="16"/>
                <w:szCs w:val="16"/>
                <w:lang w:val="en-US"/>
              </w:rPr>
              <w:t>Immediate cord clamping</w:t>
            </w:r>
          </w:p>
        </w:tc>
        <w:tc>
          <w:tcPr>
            <w:tcW w:w="3827" w:type="dxa"/>
          </w:tcPr>
          <w:p w14:paraId="3C453A46" w14:textId="77777777" w:rsidR="00D52B0E" w:rsidRPr="005F2AB2" w:rsidRDefault="00D52B0E" w:rsidP="00D52B0E">
            <w:pPr>
              <w:spacing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5F2AB2">
              <w:rPr>
                <w:rFonts w:cstheme="minorHAnsi"/>
                <w:sz w:val="16"/>
                <w:szCs w:val="16"/>
                <w:lang w:val="en-US"/>
              </w:rPr>
              <w:t xml:space="preserve">Delayed cord clamping at least 30‐60 seconds </w:t>
            </w:r>
          </w:p>
        </w:tc>
        <w:tc>
          <w:tcPr>
            <w:tcW w:w="3832" w:type="dxa"/>
          </w:tcPr>
          <w:p w14:paraId="46D96419" w14:textId="77777777" w:rsidR="00D52B0E" w:rsidRPr="005F2AB2" w:rsidRDefault="00D52B0E" w:rsidP="00D52B0E">
            <w:pPr>
              <w:spacing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5F2AB2">
              <w:rPr>
                <w:rFonts w:cstheme="minorHAnsi"/>
                <w:sz w:val="16"/>
                <w:szCs w:val="16"/>
                <w:lang w:val="en-US"/>
              </w:rPr>
              <w:t>Immediate cord clamping</w:t>
            </w:r>
          </w:p>
        </w:tc>
      </w:tr>
      <w:tr w:rsidR="00D52B0E" w:rsidRPr="005F2AB2" w14:paraId="0C8CE6C5" w14:textId="77777777" w:rsidTr="007721C7">
        <w:tc>
          <w:tcPr>
            <w:tcW w:w="1423" w:type="dxa"/>
          </w:tcPr>
          <w:p w14:paraId="23C09A99" w14:textId="33D3C3F0" w:rsidR="00D52B0E" w:rsidRPr="005F2AB2" w:rsidRDefault="00D52B0E" w:rsidP="00D52B0E">
            <w:pPr>
              <w:spacing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5F2AB2">
              <w:rPr>
                <w:rFonts w:cstheme="minorHAnsi"/>
                <w:sz w:val="16"/>
                <w:szCs w:val="16"/>
                <w:lang w:val="en-US"/>
              </w:rPr>
              <w:t xml:space="preserve">NICE </w:t>
            </w:r>
            <w:r w:rsidR="00A40DCD" w:rsidRPr="005F2AB2">
              <w:rPr>
                <w:rFonts w:cstheme="minorHAnsi"/>
                <w:sz w:val="16"/>
                <w:szCs w:val="16"/>
                <w:lang w:val="en-US"/>
              </w:rPr>
              <w:fldChar w:fldCharType="begin"/>
            </w:r>
            <w:r w:rsidR="00631F5A" w:rsidRPr="005F2AB2">
              <w:rPr>
                <w:rFonts w:cstheme="minorHAnsi"/>
                <w:sz w:val="16"/>
                <w:szCs w:val="16"/>
                <w:lang w:val="en-US"/>
              </w:rPr>
              <w:instrText xml:space="preserve"> ADDIN EN.CITE &lt;EndNote&gt;&lt;Cite&gt;&lt;Year&gt;2017&lt;/Year&gt;&lt;RecNum&gt;5935&lt;/RecNum&gt;&lt;DisplayText&gt;(4)&lt;/DisplayText&gt;&lt;record&gt;&lt;rec-number&gt;5935&lt;/rec-number&gt;&lt;foreign-keys&gt;&lt;key app="EN" db-id="svv99200o9safbez5sdxpppixt9edw2ssw0w" timestamp="1652105260"&gt;5935&lt;/key&gt;&lt;/foreign-keys&gt;&lt;ref-type name="Journal Article"&gt;17&lt;/ref-type&gt;&lt;contributors&gt;&lt;/contributors&gt;&lt;titles&gt;&lt;title&gt;Intrapartum care for healthy women and babies (CG190)&lt;/title&gt;&lt;secondary-title&gt;National Institute for Health and Care Excellence: Guidelines&lt;/secondary-title&gt;&lt;/titles&gt;&lt;dates&gt;&lt;year&gt;2017&lt;/year&gt;&lt;/dates&gt;&lt;pub-location&gt;London&lt;/pub-location&gt;&lt;publisher&gt;National Institute for Health and Care Excellence (NICE)&amp;#xD;Copyright © NICE 2020.&lt;/publisher&gt;&lt;accession-num&gt;32212591&lt;/accession-num&gt;&lt;urls&gt;&lt;related-urls&gt;&lt;url&gt;https://www.nice.org.uk/guidance/cg190&lt;/url&gt;&lt;/related-urls&gt;&lt;/urls&gt;&lt;language&gt;eng&lt;/language&gt;&lt;access-date&gt;09/05/2022&lt;/access-date&gt;&lt;/record&gt;&lt;/Cite&gt;&lt;/EndNote&gt;</w:instrText>
            </w:r>
            <w:r w:rsidR="00A40DCD" w:rsidRPr="005F2AB2">
              <w:rPr>
                <w:rFonts w:cstheme="minorHAnsi"/>
                <w:sz w:val="16"/>
                <w:szCs w:val="16"/>
                <w:lang w:val="en-US"/>
              </w:rPr>
              <w:fldChar w:fldCharType="separate"/>
            </w:r>
            <w:r w:rsidR="00631F5A" w:rsidRPr="005F2AB2">
              <w:rPr>
                <w:rFonts w:cstheme="minorHAnsi"/>
                <w:noProof/>
                <w:sz w:val="16"/>
                <w:szCs w:val="16"/>
                <w:lang w:val="en-US"/>
              </w:rPr>
              <w:t>(4)</w:t>
            </w:r>
            <w:r w:rsidR="00A40DCD" w:rsidRPr="005F2AB2">
              <w:rPr>
                <w:rFonts w:cstheme="min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261" w:type="dxa"/>
          </w:tcPr>
          <w:p w14:paraId="2EF793F5" w14:textId="77777777" w:rsidR="00D52B0E" w:rsidRPr="005F2AB2" w:rsidRDefault="00D52B0E" w:rsidP="00D52B0E">
            <w:pPr>
              <w:spacing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5F2AB2">
              <w:rPr>
                <w:rFonts w:cstheme="minorHAnsi"/>
                <w:sz w:val="16"/>
                <w:szCs w:val="16"/>
                <w:lang w:val="en-US"/>
              </w:rPr>
              <w:t>After administering oxytocin, clamp and cut the cord. Do not cut the cord prior 1 minute, but prior to 5 minutes (if not requested later by the woman, if so support decision).</w:t>
            </w:r>
          </w:p>
        </w:tc>
        <w:tc>
          <w:tcPr>
            <w:tcW w:w="3255" w:type="dxa"/>
          </w:tcPr>
          <w:p w14:paraId="6AF3F691" w14:textId="77777777" w:rsidR="00D52B0E" w:rsidRPr="005F2AB2" w:rsidRDefault="00D52B0E" w:rsidP="00D52B0E">
            <w:pPr>
              <w:spacing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5F2AB2">
              <w:rPr>
                <w:rFonts w:cstheme="minorHAnsi"/>
                <w:sz w:val="16"/>
                <w:szCs w:val="16"/>
                <w:lang w:val="en-US"/>
              </w:rPr>
              <w:t>If the baby is born in poor condition (on the basis of abnormal breathing, heart rate or tone) perform neonatal resuscitation. Cord clamping management not mentioned.</w:t>
            </w:r>
          </w:p>
        </w:tc>
        <w:tc>
          <w:tcPr>
            <w:tcW w:w="3827" w:type="dxa"/>
          </w:tcPr>
          <w:p w14:paraId="3CD79567" w14:textId="5BDC1EB2" w:rsidR="00D52B0E" w:rsidRPr="005F2AB2" w:rsidRDefault="00D52B0E" w:rsidP="00D52B0E">
            <w:pPr>
              <w:spacing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5F2AB2">
              <w:rPr>
                <w:rFonts w:cstheme="minorHAnsi"/>
                <w:sz w:val="16"/>
                <w:szCs w:val="16"/>
                <w:lang w:val="en-US"/>
              </w:rPr>
              <w:t xml:space="preserve">Not explicitly stated </w:t>
            </w:r>
          </w:p>
        </w:tc>
        <w:tc>
          <w:tcPr>
            <w:tcW w:w="3832" w:type="dxa"/>
          </w:tcPr>
          <w:p w14:paraId="3ED1AAA9" w14:textId="0BB2E1C6" w:rsidR="00D52B0E" w:rsidRPr="005F2AB2" w:rsidRDefault="00D52B0E" w:rsidP="00D52B0E">
            <w:pPr>
              <w:spacing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5F2AB2">
              <w:rPr>
                <w:rFonts w:cstheme="minorHAnsi"/>
                <w:sz w:val="16"/>
                <w:szCs w:val="16"/>
                <w:lang w:val="en-US"/>
              </w:rPr>
              <w:t>Not explicitly stated</w:t>
            </w:r>
          </w:p>
        </w:tc>
      </w:tr>
      <w:tr w:rsidR="00D52B0E" w:rsidRPr="005F2AB2" w14:paraId="7767FD04" w14:textId="77777777" w:rsidTr="007721C7">
        <w:tc>
          <w:tcPr>
            <w:tcW w:w="1423" w:type="dxa"/>
          </w:tcPr>
          <w:p w14:paraId="147DD116" w14:textId="7628C873" w:rsidR="00D52B0E" w:rsidRPr="005F2AB2" w:rsidRDefault="00D52B0E" w:rsidP="00D52B0E">
            <w:pPr>
              <w:spacing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5F2AB2">
              <w:rPr>
                <w:rFonts w:cstheme="minorHAnsi"/>
                <w:sz w:val="16"/>
                <w:szCs w:val="16"/>
                <w:lang w:val="en-US"/>
              </w:rPr>
              <w:t xml:space="preserve">Italian guidelines </w:t>
            </w:r>
            <w:r w:rsidR="00A40DCD" w:rsidRPr="005F2AB2">
              <w:rPr>
                <w:rFonts w:cstheme="minorHAnsi"/>
                <w:sz w:val="16"/>
                <w:szCs w:val="16"/>
                <w:lang w:val="en-US"/>
              </w:rPr>
              <w:fldChar w:fldCharType="begin">
                <w:fldData xml:space="preserve">PEVuZE5vdGU+PENpdGU+PEF1dGhvcj5HaGlyYXJkZWxsbzwvQXV0aG9yPjxZZWFyPjIwMTg8L1ll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</w:fldData>
              </w:fldChar>
            </w:r>
            <w:r w:rsidR="00631F5A" w:rsidRPr="005F2AB2">
              <w:rPr>
                <w:rFonts w:cstheme="minorHAnsi"/>
                <w:sz w:val="16"/>
                <w:szCs w:val="16"/>
                <w:lang w:val="en-US"/>
              </w:rPr>
              <w:instrText xml:space="preserve"> ADDIN EN.CITE </w:instrText>
            </w:r>
            <w:r w:rsidR="00631F5A" w:rsidRPr="005F2AB2">
              <w:rPr>
                <w:rFonts w:cstheme="minorHAnsi"/>
                <w:sz w:val="16"/>
                <w:szCs w:val="16"/>
                <w:lang w:val="en-US"/>
              </w:rPr>
              <w:fldChar w:fldCharType="begin">
                <w:fldData xml:space="preserve">PEVuZE5vdGU+PENpdGU+PEF1dGhvcj5HaGlyYXJkZWxsbzwvQXV0aG9yPjxZZWFyPjIwMTg8L1ll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</w:fldData>
              </w:fldChar>
            </w:r>
            <w:r w:rsidR="00631F5A" w:rsidRPr="005F2AB2">
              <w:rPr>
                <w:rFonts w:cstheme="minorHAnsi"/>
                <w:sz w:val="16"/>
                <w:szCs w:val="16"/>
                <w:lang w:val="en-US"/>
              </w:rPr>
              <w:instrText xml:space="preserve"> ADDIN EN.CITE.DATA </w:instrText>
            </w:r>
            <w:r w:rsidR="00631F5A" w:rsidRPr="005F2AB2">
              <w:rPr>
                <w:rFonts w:cstheme="minorHAnsi"/>
                <w:sz w:val="16"/>
                <w:szCs w:val="16"/>
                <w:lang w:val="en-US"/>
              </w:rPr>
            </w:r>
            <w:r w:rsidR="00631F5A" w:rsidRPr="005F2AB2">
              <w:rPr>
                <w:rFonts w:cstheme="minorHAnsi"/>
                <w:sz w:val="16"/>
                <w:szCs w:val="16"/>
                <w:lang w:val="en-US"/>
              </w:rPr>
              <w:fldChar w:fldCharType="end"/>
            </w:r>
            <w:r w:rsidR="00A40DCD" w:rsidRPr="005F2AB2">
              <w:rPr>
                <w:rFonts w:cstheme="minorHAnsi"/>
                <w:sz w:val="16"/>
                <w:szCs w:val="16"/>
                <w:lang w:val="en-US"/>
              </w:rPr>
            </w:r>
            <w:r w:rsidR="00A40DCD" w:rsidRPr="005F2AB2">
              <w:rPr>
                <w:rFonts w:cstheme="minorHAnsi"/>
                <w:sz w:val="16"/>
                <w:szCs w:val="16"/>
                <w:lang w:val="en-US"/>
              </w:rPr>
              <w:fldChar w:fldCharType="separate"/>
            </w:r>
            <w:r w:rsidR="00631F5A" w:rsidRPr="005F2AB2">
              <w:rPr>
                <w:rFonts w:cstheme="minorHAnsi"/>
                <w:noProof/>
                <w:sz w:val="16"/>
                <w:szCs w:val="16"/>
                <w:lang w:val="en-US"/>
              </w:rPr>
              <w:t>(5)</w:t>
            </w:r>
            <w:r w:rsidR="00A40DCD" w:rsidRPr="005F2AB2">
              <w:rPr>
                <w:rFonts w:cstheme="min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261" w:type="dxa"/>
          </w:tcPr>
          <w:p w14:paraId="39CAF157" w14:textId="77777777" w:rsidR="00D52B0E" w:rsidRPr="005F2AB2" w:rsidRDefault="00D52B0E" w:rsidP="00D52B0E">
            <w:pPr>
              <w:spacing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5F2AB2">
              <w:rPr>
                <w:rFonts w:cstheme="minorHAnsi"/>
                <w:sz w:val="16"/>
                <w:szCs w:val="16"/>
                <w:lang w:val="en-US"/>
              </w:rPr>
              <w:t>In term and late preterm newborns, delay cord clamping for at least 60 s and up to 3 min to optimize cardiopulmonary transition and improve iron stores. Consider the mother’s choice if she asks for a longer DCC. Place the newborn on the mother’s abdomen/chest or kept below the perineal plane</w:t>
            </w:r>
          </w:p>
        </w:tc>
        <w:tc>
          <w:tcPr>
            <w:tcW w:w="3255" w:type="dxa"/>
          </w:tcPr>
          <w:p w14:paraId="399960DC" w14:textId="77777777" w:rsidR="00D52B0E" w:rsidRPr="005F2AB2" w:rsidRDefault="00D52B0E" w:rsidP="00D52B0E">
            <w:pPr>
              <w:spacing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5F2AB2">
              <w:rPr>
                <w:rFonts w:cstheme="minorHAnsi"/>
                <w:sz w:val="16"/>
                <w:szCs w:val="16"/>
                <w:lang w:val="en-US"/>
              </w:rPr>
              <w:t>Immediate cord clamping</w:t>
            </w:r>
          </w:p>
        </w:tc>
        <w:tc>
          <w:tcPr>
            <w:tcW w:w="3827" w:type="dxa"/>
          </w:tcPr>
          <w:p w14:paraId="4C25B1FC" w14:textId="77777777" w:rsidR="00D52B0E" w:rsidRPr="005F2AB2" w:rsidRDefault="00D52B0E" w:rsidP="00D52B0E">
            <w:pPr>
              <w:spacing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5F2AB2">
              <w:rPr>
                <w:rFonts w:cstheme="minorHAnsi"/>
                <w:sz w:val="16"/>
                <w:szCs w:val="16"/>
                <w:lang w:val="en-US"/>
              </w:rPr>
              <w:t>Delay cord clamping for at least 60 s if not cesarean delivery under general anesthesia.</w:t>
            </w:r>
          </w:p>
          <w:p w14:paraId="5D29F71F" w14:textId="77777777" w:rsidR="00D52B0E" w:rsidRPr="005F2AB2" w:rsidRDefault="00D52B0E" w:rsidP="00D52B0E">
            <w:pPr>
              <w:spacing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5F2AB2">
              <w:rPr>
                <w:rFonts w:cstheme="minorHAnsi"/>
                <w:sz w:val="16"/>
                <w:szCs w:val="16"/>
                <w:lang w:val="en-US"/>
              </w:rPr>
              <w:t xml:space="preserve">In the case of DCC longer than 60 s ensure the presence of a skilled operator in neonatal resuscitation to evaluate the </w:t>
            </w:r>
            <w:proofErr w:type="spellStart"/>
            <w:r w:rsidRPr="005F2AB2">
              <w:rPr>
                <w:rFonts w:cstheme="minorHAnsi"/>
                <w:sz w:val="16"/>
                <w:szCs w:val="16"/>
                <w:lang w:val="en-US"/>
              </w:rPr>
              <w:t>feto</w:t>
            </w:r>
            <w:proofErr w:type="spellEnd"/>
            <w:r w:rsidRPr="005F2AB2">
              <w:rPr>
                <w:rFonts w:cstheme="minorHAnsi"/>
                <w:sz w:val="16"/>
                <w:szCs w:val="16"/>
                <w:lang w:val="en-US"/>
              </w:rPr>
              <w:t>-neonatal transition - Milking the umbilical cord in term and late preterm newborns is a valid option when DCC is not feasible.</w:t>
            </w:r>
          </w:p>
        </w:tc>
        <w:tc>
          <w:tcPr>
            <w:tcW w:w="3832" w:type="dxa"/>
          </w:tcPr>
          <w:p w14:paraId="2DFA53A7" w14:textId="77777777" w:rsidR="00D52B0E" w:rsidRPr="005F2AB2" w:rsidRDefault="00D52B0E" w:rsidP="00D52B0E">
            <w:pPr>
              <w:spacing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5F2AB2">
              <w:rPr>
                <w:rFonts w:cstheme="minorHAnsi"/>
                <w:sz w:val="16"/>
                <w:szCs w:val="16"/>
                <w:lang w:val="en-US"/>
              </w:rPr>
              <w:t>Immediate cord clamping</w:t>
            </w:r>
          </w:p>
        </w:tc>
      </w:tr>
      <w:tr w:rsidR="00D52B0E" w:rsidRPr="005F2AB2" w14:paraId="1ADA0D00" w14:textId="77777777" w:rsidTr="007721C7">
        <w:tc>
          <w:tcPr>
            <w:tcW w:w="1423" w:type="dxa"/>
            <w:tcBorders>
              <w:bottom w:val="single" w:sz="4" w:space="0" w:color="auto"/>
            </w:tcBorders>
          </w:tcPr>
          <w:p w14:paraId="6B626A00" w14:textId="24DB19AF" w:rsidR="00D52B0E" w:rsidRPr="005F2AB2" w:rsidRDefault="00D52B0E" w:rsidP="00D52B0E">
            <w:pPr>
              <w:spacing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5F2AB2">
              <w:rPr>
                <w:rFonts w:cstheme="minorHAnsi"/>
                <w:sz w:val="16"/>
                <w:szCs w:val="16"/>
                <w:lang w:val="en-US"/>
              </w:rPr>
              <w:t xml:space="preserve">Swedish guidelines </w:t>
            </w:r>
            <w:r w:rsidR="00A40DCD" w:rsidRPr="005F2AB2">
              <w:rPr>
                <w:rFonts w:cstheme="minorHAnsi"/>
                <w:sz w:val="16"/>
                <w:szCs w:val="16"/>
                <w:lang w:val="en-US"/>
              </w:rPr>
              <w:fldChar w:fldCharType="begin"/>
            </w:r>
            <w:r w:rsidR="00631F5A" w:rsidRPr="005F2AB2">
              <w:rPr>
                <w:rFonts w:cstheme="minorHAnsi"/>
                <w:sz w:val="16"/>
                <w:szCs w:val="16"/>
                <w:lang w:val="en-US"/>
              </w:rPr>
              <w:instrText xml:space="preserve"> ADDIN EN.CITE &lt;EndNote&gt;&lt;Cite&gt;&lt;Author&gt;Wiklund&lt;/Author&gt;&lt;Year&gt;2008&lt;/Year&gt;&lt;RecNum&gt;1030&lt;/RecNum&gt;&lt;DisplayText&gt;(6)&lt;/DisplayText&gt;&lt;record&gt;&lt;rec-number&gt;1030&lt;/rec-number&gt;&lt;foreign-keys&gt;&lt;key app="EN" db-id="svv99200o9safbez5sdxpppixt9edw2ssw0w" timestamp="1571745838"&gt;1030&lt;/key&gt;&lt;/foreign-keys&gt;&lt;ref-type name="Journal Article"&gt;17&lt;/ref-type&gt;&lt;contributors&gt;&lt;authors&gt;&lt;author&gt;Wiklund, I.&lt;/author&gt;&lt;author&gt;Nordstrom, L.&lt;/author&gt;&lt;author&gt;Norman, M.&lt;/author&gt;&lt;/authors&gt;&lt;/contributors&gt;&lt;auth-address&gt;BB Stockholm, Danderyds sjukhus.&lt;/auth-address&gt;&lt;titles&gt;&lt;title&gt;[Care program for umbilical cord clamping of newborn children]&lt;/title&gt;&lt;secondary-title&gt;Lakartidningen&lt;/secondary-title&gt;&lt;alt-title&gt;Lakartidningen&lt;/alt-title&gt;&lt;/titles&gt;&lt;periodical&gt;&lt;full-title&gt;Läkartidningen&lt;/full-title&gt;&lt;/periodical&gt;&lt;alt-periodical&gt;&lt;full-title&gt;Läkartidningen&lt;/full-title&gt;&lt;/alt-periodical&gt;&lt;pages&gt;3208-10&lt;/pages&gt;&lt;volume&gt;105&lt;/volume&gt;&lt;number&gt;45&lt;/number&gt;&lt;edition&gt;2008/12/10&lt;/edition&gt;&lt;keywords&gt;&lt;keyword&gt;Blood Volume/physiology&lt;/keyword&gt;&lt;keyword&gt;Constriction&lt;/keyword&gt;&lt;keyword&gt;Delivery, Obstetric/*methods&lt;/keyword&gt;&lt;keyword&gt;Evidence-Based Medicine&lt;/keyword&gt;&lt;keyword&gt;Humans&lt;/keyword&gt;&lt;keyword&gt;Infant, Newborn&lt;/keyword&gt;&lt;keyword&gt;Infant, Premature&lt;/keyword&gt;&lt;keyword&gt;Perinatal Care/*methods&lt;/keyword&gt;&lt;keyword&gt;Time Factors&lt;/keyword&gt;&lt;keyword&gt;*Umbilical Cord/blood supply&lt;/keyword&gt;&lt;/keywords&gt;&lt;dates&gt;&lt;year&gt;2008&lt;/year&gt;&lt;pub-dates&gt;&lt;date&gt;Nov 5-11&lt;/date&gt;&lt;/pub-dates&gt;&lt;/dates&gt;&lt;orig-pub&gt;Vardprogram for avnavling av nyfodda barn.&lt;/orig-pub&gt;&lt;isbn&gt;0023-7205 (Print)&amp;#xD;0023-7205 (Linking)&lt;/isbn&gt;&lt;accession-num&gt;19062613&lt;/accession-num&gt;&lt;urls&gt;&lt;related-urls&gt;&lt;url&gt;https://www.ncbi.nlm.nih.gov/pubmed/19062613&lt;/url&gt;&lt;/related-urls&gt;&lt;/urls&gt;&lt;remote-database-provider&gt;NLM&lt;/remote-database-provider&gt;&lt;language&gt;swe&lt;/language&gt;&lt;/record&gt;&lt;/Cite&gt;&lt;/EndNote&gt;</w:instrText>
            </w:r>
            <w:r w:rsidR="00A40DCD" w:rsidRPr="005F2AB2">
              <w:rPr>
                <w:rFonts w:cstheme="minorHAnsi"/>
                <w:sz w:val="16"/>
                <w:szCs w:val="16"/>
                <w:lang w:val="en-US"/>
              </w:rPr>
              <w:fldChar w:fldCharType="separate"/>
            </w:r>
            <w:r w:rsidR="00631F5A" w:rsidRPr="005F2AB2">
              <w:rPr>
                <w:rFonts w:cstheme="minorHAnsi"/>
                <w:noProof/>
                <w:sz w:val="16"/>
                <w:szCs w:val="16"/>
                <w:lang w:val="en-US"/>
              </w:rPr>
              <w:t>(6)</w:t>
            </w:r>
            <w:r w:rsidR="00A40DCD" w:rsidRPr="005F2AB2">
              <w:rPr>
                <w:rFonts w:cstheme="min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39898367" w14:textId="77777777" w:rsidR="00D52B0E" w:rsidRPr="005F2AB2" w:rsidRDefault="00D52B0E" w:rsidP="00D52B0E">
            <w:pPr>
              <w:spacing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5F2AB2">
              <w:rPr>
                <w:rFonts w:cstheme="minorHAnsi"/>
                <w:sz w:val="16"/>
                <w:szCs w:val="16"/>
                <w:lang w:val="en-US"/>
              </w:rPr>
              <w:t>Delay umbilical cord clamping between 2-3 minutes</w:t>
            </w:r>
          </w:p>
        </w:tc>
        <w:tc>
          <w:tcPr>
            <w:tcW w:w="3255" w:type="dxa"/>
            <w:tcBorders>
              <w:bottom w:val="single" w:sz="4" w:space="0" w:color="auto"/>
            </w:tcBorders>
          </w:tcPr>
          <w:p w14:paraId="6B82D491" w14:textId="77777777" w:rsidR="00D52B0E" w:rsidRPr="005F2AB2" w:rsidRDefault="00D52B0E" w:rsidP="00D52B0E">
            <w:pPr>
              <w:spacing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5F2AB2">
              <w:rPr>
                <w:rFonts w:cstheme="minorHAnsi"/>
                <w:sz w:val="16"/>
                <w:szCs w:val="16"/>
                <w:lang w:val="en-US"/>
              </w:rPr>
              <w:t>Immediate cord clamping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1521A9D4" w14:textId="77777777" w:rsidR="00D52B0E" w:rsidRPr="005F2AB2" w:rsidRDefault="00D52B0E" w:rsidP="00D52B0E">
            <w:pPr>
              <w:spacing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5F2AB2">
              <w:rPr>
                <w:rFonts w:cstheme="minorHAnsi"/>
                <w:sz w:val="16"/>
                <w:szCs w:val="16"/>
                <w:lang w:val="en-US"/>
              </w:rPr>
              <w:t>Delay umbilical cord clamping between 2-3 minutes? Not explicitly stated?</w:t>
            </w:r>
          </w:p>
        </w:tc>
        <w:tc>
          <w:tcPr>
            <w:tcW w:w="3832" w:type="dxa"/>
            <w:tcBorders>
              <w:bottom w:val="single" w:sz="4" w:space="0" w:color="auto"/>
            </w:tcBorders>
          </w:tcPr>
          <w:p w14:paraId="477CD3E7" w14:textId="77777777" w:rsidR="00D52B0E" w:rsidRPr="005F2AB2" w:rsidRDefault="00D52B0E" w:rsidP="00D52B0E">
            <w:pPr>
              <w:spacing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5F2AB2">
              <w:rPr>
                <w:rFonts w:cstheme="minorHAnsi"/>
                <w:sz w:val="16"/>
                <w:szCs w:val="16"/>
                <w:lang w:val="en-US"/>
              </w:rPr>
              <w:t>Immediate cord clamping</w:t>
            </w:r>
          </w:p>
        </w:tc>
      </w:tr>
      <w:tr w:rsidR="00D52B0E" w:rsidRPr="005F2AB2" w14:paraId="24B1C496" w14:textId="77777777" w:rsidTr="007721C7">
        <w:tc>
          <w:tcPr>
            <w:tcW w:w="1559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026DA7" w14:textId="072A60B2" w:rsidR="005F2AB2" w:rsidRPr="005F2AB2" w:rsidRDefault="00D52B0E" w:rsidP="005F2AB2">
            <w:pPr>
              <w:pStyle w:val="EndNoteBibliography"/>
              <w:spacing w:after="0"/>
              <w:rPr>
                <w:rFonts w:eastAsia="STIX-Regular" w:cstheme="minorHAnsi"/>
                <w:szCs w:val="16"/>
              </w:rPr>
            </w:pPr>
            <w:r w:rsidRPr="005F2AB2">
              <w:rPr>
                <w:rFonts w:eastAsia="STIX-Regular" w:cstheme="minorHAnsi"/>
                <w:szCs w:val="16"/>
              </w:rPr>
              <w:t>ACOG – The American College of Obstetricians and Gynecologists</w:t>
            </w:r>
            <w:r w:rsidR="004315DF" w:rsidRPr="005F2AB2">
              <w:rPr>
                <w:rFonts w:eastAsia="STIX-Regular" w:cstheme="minorHAnsi"/>
                <w:szCs w:val="16"/>
              </w:rPr>
              <w:t xml:space="preserve">; </w:t>
            </w:r>
            <w:r w:rsidRPr="005F2AB2">
              <w:rPr>
                <w:rFonts w:eastAsia="STIX-Regular" w:cstheme="minorHAnsi"/>
                <w:szCs w:val="16"/>
              </w:rPr>
              <w:t>ERC – European Resuscitation Council</w:t>
            </w:r>
            <w:r w:rsidR="005F2AB2" w:rsidRPr="005F2AB2">
              <w:rPr>
                <w:rFonts w:eastAsia="STIX-Regular" w:cstheme="minorHAnsi"/>
                <w:szCs w:val="16"/>
              </w:rPr>
              <w:t>; NICE – National Institute for Health and Care Excellence; WHO – World Health Organization</w:t>
            </w:r>
          </w:p>
          <w:p w14:paraId="2CA28292" w14:textId="4984DC40" w:rsidR="005F2AB2" w:rsidRPr="005F2AB2" w:rsidRDefault="005F2AB2" w:rsidP="005F2AB2">
            <w:pPr>
              <w:pStyle w:val="EndNoteBibliography"/>
              <w:tabs>
                <w:tab w:val="left" w:pos="320"/>
              </w:tabs>
              <w:spacing w:after="0"/>
              <w:rPr>
                <w:noProof/>
              </w:rPr>
            </w:pPr>
            <w:r w:rsidRPr="005F2AB2">
              <w:rPr>
                <w:szCs w:val="16"/>
              </w:rPr>
              <w:fldChar w:fldCharType="begin"/>
            </w:r>
            <w:r w:rsidRPr="005F2AB2">
              <w:rPr>
                <w:szCs w:val="16"/>
              </w:rPr>
              <w:instrText xml:space="preserve"> ADDIN EN.REFLIST </w:instrText>
            </w:r>
            <w:r w:rsidRPr="005F2AB2">
              <w:rPr>
                <w:szCs w:val="16"/>
              </w:rPr>
              <w:fldChar w:fldCharType="separate"/>
            </w:r>
            <w:r w:rsidRPr="005F2AB2">
              <w:rPr>
                <w:noProof/>
              </w:rPr>
              <w:t>1.</w:t>
            </w:r>
            <w:r w:rsidRPr="005F2AB2">
              <w:rPr>
                <w:noProof/>
              </w:rPr>
              <w:tab/>
              <w:t>World Health Organization. Guideline: Delayed Umbilical Cord Clamping for Improved Maternal and Infant Health and Nutrition Outcomes. Geneva: World Health Organization; 2014</w:t>
            </w:r>
          </w:p>
          <w:p w14:paraId="7177EEB1" w14:textId="77777777" w:rsidR="005F2AB2" w:rsidRPr="005F2AB2" w:rsidRDefault="005F2AB2" w:rsidP="005F2AB2">
            <w:pPr>
              <w:pStyle w:val="EndNoteBibliography"/>
              <w:tabs>
                <w:tab w:val="left" w:pos="320"/>
              </w:tabs>
              <w:spacing w:after="0"/>
              <w:rPr>
                <w:noProof/>
              </w:rPr>
            </w:pPr>
            <w:r w:rsidRPr="005F2AB2">
              <w:rPr>
                <w:noProof/>
              </w:rPr>
              <w:t>2.</w:t>
            </w:r>
            <w:r w:rsidRPr="005F2AB2">
              <w:rPr>
                <w:noProof/>
              </w:rPr>
              <w:tab/>
              <w:t xml:space="preserve">Madar J, Roehr CC, Ainsworth S, Ersdal H, Morley C, Rüdiger M, et al. European Resuscitation Council Guidelines 2021: Newborn resuscitation and support of transition of infants at birth. </w:t>
            </w:r>
            <w:r w:rsidRPr="005F2AB2">
              <w:rPr>
                <w:i/>
                <w:noProof/>
              </w:rPr>
              <w:t>Resuscitation</w:t>
            </w:r>
            <w:r w:rsidRPr="005F2AB2">
              <w:rPr>
                <w:noProof/>
              </w:rPr>
              <w:t xml:space="preserve"> 2021; 161:291-326.</w:t>
            </w:r>
          </w:p>
          <w:p w14:paraId="210CF114" w14:textId="77777777" w:rsidR="005F2AB2" w:rsidRPr="005F2AB2" w:rsidRDefault="005F2AB2" w:rsidP="005F2AB2">
            <w:pPr>
              <w:pStyle w:val="EndNoteBibliography"/>
              <w:tabs>
                <w:tab w:val="left" w:pos="320"/>
              </w:tabs>
              <w:spacing w:after="0"/>
              <w:rPr>
                <w:noProof/>
              </w:rPr>
            </w:pPr>
            <w:r w:rsidRPr="005F2AB2">
              <w:rPr>
                <w:noProof/>
              </w:rPr>
              <w:t>3.</w:t>
            </w:r>
            <w:r w:rsidRPr="005F2AB2">
              <w:rPr>
                <w:noProof/>
              </w:rPr>
              <w:tab/>
              <w:t xml:space="preserve">Delayed Umbilical Cord Clamping After Birth: ACOG Committee Opinion, Number 814. </w:t>
            </w:r>
            <w:r w:rsidRPr="005F2AB2">
              <w:rPr>
                <w:i/>
                <w:noProof/>
              </w:rPr>
              <w:t>Obstetrics &amp; Gynecology</w:t>
            </w:r>
            <w:r w:rsidRPr="005F2AB2">
              <w:rPr>
                <w:noProof/>
              </w:rPr>
              <w:t xml:space="preserve"> 2020; 136 6:e100-e6.</w:t>
            </w:r>
          </w:p>
          <w:p w14:paraId="08895660" w14:textId="77777777" w:rsidR="005F2AB2" w:rsidRPr="005F2AB2" w:rsidRDefault="005F2AB2" w:rsidP="005F2AB2">
            <w:pPr>
              <w:pStyle w:val="EndNoteBibliography"/>
              <w:tabs>
                <w:tab w:val="left" w:pos="320"/>
              </w:tabs>
              <w:spacing w:after="0"/>
              <w:rPr>
                <w:noProof/>
              </w:rPr>
            </w:pPr>
            <w:r w:rsidRPr="005F2AB2">
              <w:rPr>
                <w:noProof/>
              </w:rPr>
              <w:t>4.</w:t>
            </w:r>
            <w:r w:rsidRPr="005F2AB2">
              <w:rPr>
                <w:noProof/>
              </w:rPr>
              <w:tab/>
              <w:t xml:space="preserve">Intrapartum care for healthy women and babies (CG190). </w:t>
            </w:r>
            <w:bookmarkStart w:id="3" w:name="OLE_LINK11"/>
            <w:bookmarkStart w:id="4" w:name="OLE_LINK12"/>
            <w:r w:rsidRPr="005F2AB2">
              <w:rPr>
                <w:i/>
                <w:noProof/>
              </w:rPr>
              <w:t>National Institute for Health and Care Excellenc</w:t>
            </w:r>
            <w:bookmarkEnd w:id="3"/>
            <w:bookmarkEnd w:id="4"/>
            <w:r w:rsidRPr="005F2AB2">
              <w:rPr>
                <w:i/>
                <w:noProof/>
              </w:rPr>
              <w:t>e: Guidelines</w:t>
            </w:r>
            <w:r w:rsidRPr="005F2AB2">
              <w:rPr>
                <w:noProof/>
              </w:rPr>
              <w:t xml:space="preserve"> 2017.</w:t>
            </w:r>
          </w:p>
          <w:p w14:paraId="17C346A4" w14:textId="77777777" w:rsidR="005F2AB2" w:rsidRPr="005F2AB2" w:rsidRDefault="005F2AB2" w:rsidP="005F2AB2">
            <w:pPr>
              <w:pStyle w:val="EndNoteBibliography"/>
              <w:tabs>
                <w:tab w:val="left" w:pos="320"/>
              </w:tabs>
              <w:spacing w:after="0"/>
              <w:rPr>
                <w:noProof/>
              </w:rPr>
            </w:pPr>
            <w:r w:rsidRPr="005F2AB2">
              <w:rPr>
                <w:noProof/>
              </w:rPr>
              <w:t>5.</w:t>
            </w:r>
            <w:r w:rsidRPr="005F2AB2">
              <w:rPr>
                <w:noProof/>
              </w:rPr>
              <w:tab/>
              <w:t xml:space="preserve">Ghirardello S, Di Tommaso M, Fiocchi S, Locatelli A, Perrone B, Pratesi S, et al. Italian Recommendations for Placental Transfusion Strategies. </w:t>
            </w:r>
            <w:r w:rsidRPr="005F2AB2">
              <w:rPr>
                <w:i/>
                <w:noProof/>
              </w:rPr>
              <w:t>Front Pediatr</w:t>
            </w:r>
            <w:r w:rsidRPr="005F2AB2">
              <w:rPr>
                <w:noProof/>
              </w:rPr>
              <w:t xml:space="preserve"> 2018; 6:372.</w:t>
            </w:r>
          </w:p>
          <w:p w14:paraId="3979CA09" w14:textId="77777777" w:rsidR="005F2AB2" w:rsidRPr="005F2AB2" w:rsidRDefault="005F2AB2" w:rsidP="005F2AB2">
            <w:pPr>
              <w:pStyle w:val="EndNoteBibliography"/>
              <w:tabs>
                <w:tab w:val="left" w:pos="320"/>
              </w:tabs>
              <w:rPr>
                <w:noProof/>
              </w:rPr>
            </w:pPr>
            <w:r w:rsidRPr="005F2AB2">
              <w:rPr>
                <w:noProof/>
              </w:rPr>
              <w:t>6.</w:t>
            </w:r>
            <w:r w:rsidRPr="005F2AB2">
              <w:rPr>
                <w:noProof/>
              </w:rPr>
              <w:tab/>
              <w:t xml:space="preserve">Wiklund I, Nordstrom L, Norman M. [Care program for umbilical cord clamping of newborn children]. </w:t>
            </w:r>
            <w:r w:rsidRPr="005F2AB2">
              <w:rPr>
                <w:i/>
                <w:noProof/>
              </w:rPr>
              <w:t>Lakartidningen</w:t>
            </w:r>
            <w:r w:rsidRPr="005F2AB2">
              <w:rPr>
                <w:noProof/>
              </w:rPr>
              <w:t xml:space="preserve"> 2008; 105 45:3208-10.</w:t>
            </w:r>
          </w:p>
          <w:p w14:paraId="0B10F5C9" w14:textId="1048878D" w:rsidR="00D52B0E" w:rsidRPr="005F2AB2" w:rsidRDefault="005F2AB2" w:rsidP="005F2AB2">
            <w:pPr>
              <w:tabs>
                <w:tab w:val="left" w:pos="320"/>
              </w:tabs>
              <w:autoSpaceDE w:val="0"/>
              <w:autoSpaceDN w:val="0"/>
              <w:adjustRightInd w:val="0"/>
              <w:spacing w:line="240" w:lineRule="auto"/>
              <w:rPr>
                <w:rFonts w:eastAsia="STIX-Regular" w:cstheme="minorHAnsi"/>
                <w:sz w:val="16"/>
                <w:szCs w:val="16"/>
                <w:lang w:val="en-US"/>
              </w:rPr>
            </w:pPr>
            <w:r w:rsidRPr="005F2AB2">
              <w:rPr>
                <w:sz w:val="16"/>
                <w:szCs w:val="16"/>
                <w:lang w:val="en-US"/>
              </w:rPr>
              <w:fldChar w:fldCharType="end"/>
            </w:r>
          </w:p>
        </w:tc>
      </w:tr>
    </w:tbl>
    <w:p w14:paraId="368714F7" w14:textId="77777777" w:rsidR="007D1471" w:rsidRDefault="007D1471" w:rsidP="00D52B0E">
      <w:pPr>
        <w:rPr>
          <w:sz w:val="16"/>
          <w:szCs w:val="16"/>
        </w:rPr>
      </w:pPr>
    </w:p>
    <w:p w14:paraId="11F2A808" w14:textId="0270636A" w:rsidR="00D52B0E" w:rsidRPr="00D52B0E" w:rsidRDefault="00D52B0E" w:rsidP="00D52B0E">
      <w:pPr>
        <w:rPr>
          <w:sz w:val="16"/>
          <w:szCs w:val="16"/>
        </w:rPr>
      </w:pPr>
    </w:p>
    <w:sectPr w:rsidR="00D52B0E" w:rsidRPr="00D52B0E" w:rsidSect="00D52B0E">
      <w:pgSz w:w="16840" w:h="11900" w:orient="landscape"/>
      <w:pgMar w:top="493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-Regular">
    <w:altName w:val="Yu Gothic"/>
    <w:charset w:val="80"/>
    <w:family w:val="roman"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Paediatrica&lt;/Style&gt;&lt;LeftDelim&gt;{&lt;/LeftDelim&gt;&lt;RightDelim&gt;}&lt;/RightDelim&gt;&lt;FontName&gt;Calibri&lt;/FontName&gt;&lt;FontSize&gt;8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v99200o9safbez5sdxpppixt9edw2ssw0w&quot;&gt;My EndNote Library&lt;record-ids&gt;&lt;item&gt;1003&lt;/item&gt;&lt;item&gt;1030&lt;/item&gt;&lt;item&gt;3784&lt;/item&gt;&lt;item&gt;4309&lt;/item&gt;&lt;item&gt;5637&lt;/item&gt;&lt;item&gt;5935&lt;/item&gt;&lt;/record-ids&gt;&lt;/item&gt;&lt;/Libraries&gt;"/>
  </w:docVars>
  <w:rsids>
    <w:rsidRoot w:val="00D52B0E"/>
    <w:rsid w:val="00007D9D"/>
    <w:rsid w:val="000117C1"/>
    <w:rsid w:val="000148A8"/>
    <w:rsid w:val="00017310"/>
    <w:rsid w:val="00020EF9"/>
    <w:rsid w:val="00024015"/>
    <w:rsid w:val="00037FCE"/>
    <w:rsid w:val="000468DE"/>
    <w:rsid w:val="00052EDB"/>
    <w:rsid w:val="000549C5"/>
    <w:rsid w:val="0005613A"/>
    <w:rsid w:val="000606CB"/>
    <w:rsid w:val="0006163B"/>
    <w:rsid w:val="000617AC"/>
    <w:rsid w:val="00076C77"/>
    <w:rsid w:val="00081085"/>
    <w:rsid w:val="00095095"/>
    <w:rsid w:val="000A0FA3"/>
    <w:rsid w:val="000A1570"/>
    <w:rsid w:val="000A15BB"/>
    <w:rsid w:val="000A4996"/>
    <w:rsid w:val="000D6C41"/>
    <w:rsid w:val="000E316E"/>
    <w:rsid w:val="000F1BA6"/>
    <w:rsid w:val="000F1D6E"/>
    <w:rsid w:val="000F3C9C"/>
    <w:rsid w:val="000F5C33"/>
    <w:rsid w:val="000F7BDC"/>
    <w:rsid w:val="00110D62"/>
    <w:rsid w:val="00114BC3"/>
    <w:rsid w:val="001268CA"/>
    <w:rsid w:val="00127945"/>
    <w:rsid w:val="00135C0C"/>
    <w:rsid w:val="00137140"/>
    <w:rsid w:val="001407AF"/>
    <w:rsid w:val="00140805"/>
    <w:rsid w:val="001424A1"/>
    <w:rsid w:val="00152C4B"/>
    <w:rsid w:val="001617C3"/>
    <w:rsid w:val="00173073"/>
    <w:rsid w:val="00173415"/>
    <w:rsid w:val="00190FFD"/>
    <w:rsid w:val="00194254"/>
    <w:rsid w:val="001A55FF"/>
    <w:rsid w:val="001B3196"/>
    <w:rsid w:val="001B61C6"/>
    <w:rsid w:val="001D42E8"/>
    <w:rsid w:val="001D7028"/>
    <w:rsid w:val="001E1E9D"/>
    <w:rsid w:val="001F4AC0"/>
    <w:rsid w:val="002026E4"/>
    <w:rsid w:val="00203E9C"/>
    <w:rsid w:val="002132E8"/>
    <w:rsid w:val="00216E92"/>
    <w:rsid w:val="002201C9"/>
    <w:rsid w:val="00220D26"/>
    <w:rsid w:val="00223209"/>
    <w:rsid w:val="00230DBF"/>
    <w:rsid w:val="00234AE2"/>
    <w:rsid w:val="002562E9"/>
    <w:rsid w:val="00257173"/>
    <w:rsid w:val="00263B9C"/>
    <w:rsid w:val="00263F04"/>
    <w:rsid w:val="002739C7"/>
    <w:rsid w:val="0027533C"/>
    <w:rsid w:val="00276FDA"/>
    <w:rsid w:val="0028033B"/>
    <w:rsid w:val="00285F79"/>
    <w:rsid w:val="00286ED3"/>
    <w:rsid w:val="0028783B"/>
    <w:rsid w:val="002A1F6F"/>
    <w:rsid w:val="002B485E"/>
    <w:rsid w:val="002C0B5F"/>
    <w:rsid w:val="002C4EF5"/>
    <w:rsid w:val="002D436F"/>
    <w:rsid w:val="002F08EC"/>
    <w:rsid w:val="002F298F"/>
    <w:rsid w:val="002F29E8"/>
    <w:rsid w:val="00303DD0"/>
    <w:rsid w:val="00303E4B"/>
    <w:rsid w:val="003050D1"/>
    <w:rsid w:val="00317A4C"/>
    <w:rsid w:val="003455CA"/>
    <w:rsid w:val="0034763D"/>
    <w:rsid w:val="00366A25"/>
    <w:rsid w:val="003714AE"/>
    <w:rsid w:val="00372211"/>
    <w:rsid w:val="0037605A"/>
    <w:rsid w:val="00381162"/>
    <w:rsid w:val="003840DB"/>
    <w:rsid w:val="003A2B00"/>
    <w:rsid w:val="003A6216"/>
    <w:rsid w:val="003B1A6D"/>
    <w:rsid w:val="003B77CB"/>
    <w:rsid w:val="003D1E08"/>
    <w:rsid w:val="003D5170"/>
    <w:rsid w:val="003D6543"/>
    <w:rsid w:val="003E176D"/>
    <w:rsid w:val="003E7935"/>
    <w:rsid w:val="00416162"/>
    <w:rsid w:val="00416A6E"/>
    <w:rsid w:val="00424BB6"/>
    <w:rsid w:val="004315DF"/>
    <w:rsid w:val="004342FE"/>
    <w:rsid w:val="00441004"/>
    <w:rsid w:val="00447B81"/>
    <w:rsid w:val="004550E6"/>
    <w:rsid w:val="00466447"/>
    <w:rsid w:val="00486B9E"/>
    <w:rsid w:val="004940CD"/>
    <w:rsid w:val="00496A36"/>
    <w:rsid w:val="004976E3"/>
    <w:rsid w:val="004B0754"/>
    <w:rsid w:val="004B1CC5"/>
    <w:rsid w:val="004E039C"/>
    <w:rsid w:val="004E2155"/>
    <w:rsid w:val="004E2365"/>
    <w:rsid w:val="004F41ED"/>
    <w:rsid w:val="004F7E10"/>
    <w:rsid w:val="0050723F"/>
    <w:rsid w:val="00530799"/>
    <w:rsid w:val="00535A91"/>
    <w:rsid w:val="005437E0"/>
    <w:rsid w:val="0055409B"/>
    <w:rsid w:val="00554A1F"/>
    <w:rsid w:val="00557ED8"/>
    <w:rsid w:val="0057054D"/>
    <w:rsid w:val="0057190E"/>
    <w:rsid w:val="00581C90"/>
    <w:rsid w:val="00584076"/>
    <w:rsid w:val="005A399B"/>
    <w:rsid w:val="005A43F0"/>
    <w:rsid w:val="005B6E47"/>
    <w:rsid w:val="005C377F"/>
    <w:rsid w:val="005C6EE5"/>
    <w:rsid w:val="005D5183"/>
    <w:rsid w:val="005D6328"/>
    <w:rsid w:val="005E34A2"/>
    <w:rsid w:val="005E58E2"/>
    <w:rsid w:val="005F1EB3"/>
    <w:rsid w:val="005F2AB2"/>
    <w:rsid w:val="005F5689"/>
    <w:rsid w:val="006018EA"/>
    <w:rsid w:val="00602DF4"/>
    <w:rsid w:val="00604061"/>
    <w:rsid w:val="006060FD"/>
    <w:rsid w:val="00606B00"/>
    <w:rsid w:val="00613ACC"/>
    <w:rsid w:val="00620B5C"/>
    <w:rsid w:val="00631F5A"/>
    <w:rsid w:val="00635E78"/>
    <w:rsid w:val="00647260"/>
    <w:rsid w:val="0065415C"/>
    <w:rsid w:val="00660659"/>
    <w:rsid w:val="006613DE"/>
    <w:rsid w:val="006717E6"/>
    <w:rsid w:val="0067378D"/>
    <w:rsid w:val="00680932"/>
    <w:rsid w:val="00682C2F"/>
    <w:rsid w:val="00690B29"/>
    <w:rsid w:val="006922FB"/>
    <w:rsid w:val="00694C8A"/>
    <w:rsid w:val="006A018C"/>
    <w:rsid w:val="006A1B9F"/>
    <w:rsid w:val="006B6238"/>
    <w:rsid w:val="006C1FBA"/>
    <w:rsid w:val="006C5D9F"/>
    <w:rsid w:val="006E5197"/>
    <w:rsid w:val="00706D19"/>
    <w:rsid w:val="00707E0E"/>
    <w:rsid w:val="007225A7"/>
    <w:rsid w:val="007363B8"/>
    <w:rsid w:val="00743104"/>
    <w:rsid w:val="00747281"/>
    <w:rsid w:val="007616E1"/>
    <w:rsid w:val="007703DB"/>
    <w:rsid w:val="00771B19"/>
    <w:rsid w:val="00787475"/>
    <w:rsid w:val="00787BFD"/>
    <w:rsid w:val="007A4A2C"/>
    <w:rsid w:val="007A7F64"/>
    <w:rsid w:val="007B4D7A"/>
    <w:rsid w:val="007B5795"/>
    <w:rsid w:val="007C2375"/>
    <w:rsid w:val="007D1471"/>
    <w:rsid w:val="007E7B95"/>
    <w:rsid w:val="008059CC"/>
    <w:rsid w:val="00820426"/>
    <w:rsid w:val="00822006"/>
    <w:rsid w:val="00827BE8"/>
    <w:rsid w:val="00830429"/>
    <w:rsid w:val="008328B6"/>
    <w:rsid w:val="0083611C"/>
    <w:rsid w:val="008368E9"/>
    <w:rsid w:val="0085751C"/>
    <w:rsid w:val="00860391"/>
    <w:rsid w:val="00862D2B"/>
    <w:rsid w:val="0086321B"/>
    <w:rsid w:val="008740E6"/>
    <w:rsid w:val="00891859"/>
    <w:rsid w:val="008925D6"/>
    <w:rsid w:val="008A675D"/>
    <w:rsid w:val="008C0C2B"/>
    <w:rsid w:val="008C28BD"/>
    <w:rsid w:val="008C42A0"/>
    <w:rsid w:val="008C5488"/>
    <w:rsid w:val="008D2049"/>
    <w:rsid w:val="008D57DD"/>
    <w:rsid w:val="008D7437"/>
    <w:rsid w:val="008E451C"/>
    <w:rsid w:val="008F232F"/>
    <w:rsid w:val="008F5D03"/>
    <w:rsid w:val="008F6E3C"/>
    <w:rsid w:val="00904B46"/>
    <w:rsid w:val="00907396"/>
    <w:rsid w:val="00911EDD"/>
    <w:rsid w:val="00913BCF"/>
    <w:rsid w:val="009231EE"/>
    <w:rsid w:val="009352A7"/>
    <w:rsid w:val="0093580E"/>
    <w:rsid w:val="00937D71"/>
    <w:rsid w:val="009403AF"/>
    <w:rsid w:val="00943CC5"/>
    <w:rsid w:val="0094405C"/>
    <w:rsid w:val="00953803"/>
    <w:rsid w:val="0095519F"/>
    <w:rsid w:val="00956803"/>
    <w:rsid w:val="00961ECC"/>
    <w:rsid w:val="00965D5E"/>
    <w:rsid w:val="00966700"/>
    <w:rsid w:val="00984ACD"/>
    <w:rsid w:val="00986803"/>
    <w:rsid w:val="009927D5"/>
    <w:rsid w:val="00992854"/>
    <w:rsid w:val="009A7260"/>
    <w:rsid w:val="009B60AE"/>
    <w:rsid w:val="009F1E73"/>
    <w:rsid w:val="009F6791"/>
    <w:rsid w:val="00A00119"/>
    <w:rsid w:val="00A01E8E"/>
    <w:rsid w:val="00A17FC9"/>
    <w:rsid w:val="00A242F5"/>
    <w:rsid w:val="00A25457"/>
    <w:rsid w:val="00A30E37"/>
    <w:rsid w:val="00A3212C"/>
    <w:rsid w:val="00A40DCD"/>
    <w:rsid w:val="00A51389"/>
    <w:rsid w:val="00A55041"/>
    <w:rsid w:val="00A55FEF"/>
    <w:rsid w:val="00A6169A"/>
    <w:rsid w:val="00A65024"/>
    <w:rsid w:val="00A65334"/>
    <w:rsid w:val="00A67CF0"/>
    <w:rsid w:val="00A7028C"/>
    <w:rsid w:val="00A744CB"/>
    <w:rsid w:val="00A74B6D"/>
    <w:rsid w:val="00A94002"/>
    <w:rsid w:val="00AA117F"/>
    <w:rsid w:val="00AA46D2"/>
    <w:rsid w:val="00AB42A8"/>
    <w:rsid w:val="00AB6C49"/>
    <w:rsid w:val="00AC7979"/>
    <w:rsid w:val="00AE5636"/>
    <w:rsid w:val="00B0031C"/>
    <w:rsid w:val="00B00432"/>
    <w:rsid w:val="00B03248"/>
    <w:rsid w:val="00B22AAB"/>
    <w:rsid w:val="00B27EF4"/>
    <w:rsid w:val="00B30C92"/>
    <w:rsid w:val="00B33D3F"/>
    <w:rsid w:val="00B40042"/>
    <w:rsid w:val="00B44D82"/>
    <w:rsid w:val="00B461F4"/>
    <w:rsid w:val="00B63EDC"/>
    <w:rsid w:val="00B657FA"/>
    <w:rsid w:val="00B73ED0"/>
    <w:rsid w:val="00B75B60"/>
    <w:rsid w:val="00B76F5F"/>
    <w:rsid w:val="00B83665"/>
    <w:rsid w:val="00B84B09"/>
    <w:rsid w:val="00BA1487"/>
    <w:rsid w:val="00BA3763"/>
    <w:rsid w:val="00BA41FB"/>
    <w:rsid w:val="00BB2061"/>
    <w:rsid w:val="00BB710D"/>
    <w:rsid w:val="00BD34F9"/>
    <w:rsid w:val="00BE45E4"/>
    <w:rsid w:val="00C10382"/>
    <w:rsid w:val="00C1520D"/>
    <w:rsid w:val="00C23D53"/>
    <w:rsid w:val="00C30CC9"/>
    <w:rsid w:val="00C31233"/>
    <w:rsid w:val="00C3445F"/>
    <w:rsid w:val="00C4025E"/>
    <w:rsid w:val="00C47327"/>
    <w:rsid w:val="00C5288E"/>
    <w:rsid w:val="00C56380"/>
    <w:rsid w:val="00C634BC"/>
    <w:rsid w:val="00C73727"/>
    <w:rsid w:val="00C80749"/>
    <w:rsid w:val="00C829F0"/>
    <w:rsid w:val="00C915E5"/>
    <w:rsid w:val="00C944F5"/>
    <w:rsid w:val="00C94783"/>
    <w:rsid w:val="00CA3ADE"/>
    <w:rsid w:val="00CB3DDC"/>
    <w:rsid w:val="00CB42B5"/>
    <w:rsid w:val="00CD2931"/>
    <w:rsid w:val="00CD4643"/>
    <w:rsid w:val="00CE53F1"/>
    <w:rsid w:val="00CF214C"/>
    <w:rsid w:val="00D01AF1"/>
    <w:rsid w:val="00D116FB"/>
    <w:rsid w:val="00D2076F"/>
    <w:rsid w:val="00D22FC5"/>
    <w:rsid w:val="00D276EB"/>
    <w:rsid w:val="00D34E9E"/>
    <w:rsid w:val="00D42F67"/>
    <w:rsid w:val="00D458A0"/>
    <w:rsid w:val="00D45C21"/>
    <w:rsid w:val="00D52B0E"/>
    <w:rsid w:val="00D665F1"/>
    <w:rsid w:val="00D70BA6"/>
    <w:rsid w:val="00D86572"/>
    <w:rsid w:val="00D9016F"/>
    <w:rsid w:val="00D950E7"/>
    <w:rsid w:val="00D95958"/>
    <w:rsid w:val="00DA5E47"/>
    <w:rsid w:val="00DA6479"/>
    <w:rsid w:val="00DC5D04"/>
    <w:rsid w:val="00DC62E0"/>
    <w:rsid w:val="00DD18C4"/>
    <w:rsid w:val="00DD39B0"/>
    <w:rsid w:val="00DE181F"/>
    <w:rsid w:val="00DF2163"/>
    <w:rsid w:val="00DF4ACD"/>
    <w:rsid w:val="00E04404"/>
    <w:rsid w:val="00E34168"/>
    <w:rsid w:val="00E41BFA"/>
    <w:rsid w:val="00E447F0"/>
    <w:rsid w:val="00E70175"/>
    <w:rsid w:val="00E73D02"/>
    <w:rsid w:val="00E73E4E"/>
    <w:rsid w:val="00E80B32"/>
    <w:rsid w:val="00E80D0E"/>
    <w:rsid w:val="00E872B2"/>
    <w:rsid w:val="00E87B19"/>
    <w:rsid w:val="00EB0FA0"/>
    <w:rsid w:val="00EC1C96"/>
    <w:rsid w:val="00EC4E99"/>
    <w:rsid w:val="00ED3074"/>
    <w:rsid w:val="00ED3BAC"/>
    <w:rsid w:val="00EE0589"/>
    <w:rsid w:val="00EE4449"/>
    <w:rsid w:val="00EE51BD"/>
    <w:rsid w:val="00EF1CEA"/>
    <w:rsid w:val="00F028CC"/>
    <w:rsid w:val="00F050C0"/>
    <w:rsid w:val="00F05F2F"/>
    <w:rsid w:val="00F12D18"/>
    <w:rsid w:val="00F215D6"/>
    <w:rsid w:val="00F26EC7"/>
    <w:rsid w:val="00F330D9"/>
    <w:rsid w:val="00F42B4D"/>
    <w:rsid w:val="00F602E1"/>
    <w:rsid w:val="00F82644"/>
    <w:rsid w:val="00F83694"/>
    <w:rsid w:val="00F84895"/>
    <w:rsid w:val="00F863A4"/>
    <w:rsid w:val="00F86BB7"/>
    <w:rsid w:val="00F95755"/>
    <w:rsid w:val="00F958C6"/>
    <w:rsid w:val="00FA15AA"/>
    <w:rsid w:val="00FA2BBD"/>
    <w:rsid w:val="00FC5551"/>
    <w:rsid w:val="00FD71BF"/>
    <w:rsid w:val="00FE411B"/>
    <w:rsid w:val="00FE4EEA"/>
    <w:rsid w:val="00FF026E"/>
    <w:rsid w:val="00FF02F5"/>
    <w:rsid w:val="00FF7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7D690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B0E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2B0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52B0E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D1471"/>
    <w:pPr>
      <w:spacing w:after="0"/>
      <w:jc w:val="center"/>
    </w:pPr>
    <w:rPr>
      <w:rFonts w:ascii="Calibri" w:hAnsi="Calibri" w:cs="Calibri"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1471"/>
    <w:rPr>
      <w:rFonts w:ascii="Calibri" w:hAnsi="Calibri" w:cs="Calibri"/>
      <w:sz w:val="16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D1471"/>
    <w:pPr>
      <w:spacing w:line="240" w:lineRule="auto"/>
    </w:pPr>
    <w:rPr>
      <w:rFonts w:ascii="Calibri" w:hAnsi="Calibri" w:cs="Calibri"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D1471"/>
    <w:rPr>
      <w:rFonts w:ascii="Calibri" w:hAnsi="Calibri" w:cs="Calibri"/>
      <w:sz w:val="16"/>
      <w:szCs w:val="2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F2AB2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B0E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2B0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52B0E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D1471"/>
    <w:pPr>
      <w:spacing w:after="0"/>
      <w:jc w:val="center"/>
    </w:pPr>
    <w:rPr>
      <w:rFonts w:ascii="Calibri" w:hAnsi="Calibri" w:cs="Calibri"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1471"/>
    <w:rPr>
      <w:rFonts w:ascii="Calibri" w:hAnsi="Calibri" w:cs="Calibri"/>
      <w:sz w:val="16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D1471"/>
    <w:pPr>
      <w:spacing w:line="240" w:lineRule="auto"/>
    </w:pPr>
    <w:rPr>
      <w:rFonts w:ascii="Calibri" w:hAnsi="Calibri" w:cs="Calibri"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D1471"/>
    <w:rPr>
      <w:rFonts w:ascii="Calibri" w:hAnsi="Calibri" w:cs="Calibri"/>
      <w:sz w:val="16"/>
      <w:szCs w:val="2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F2AB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39</Words>
  <Characters>8774</Characters>
  <Application>Microsoft Office Word</Application>
  <DocSecurity>0</DocSecurity>
  <Lines>73</Lines>
  <Paragraphs>2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 Andersson</dc:creator>
  <cp:keywords/>
  <dc:description/>
  <cp:lastModifiedBy>Maria Teresa Marcilone</cp:lastModifiedBy>
  <cp:revision>4</cp:revision>
  <dcterms:created xsi:type="dcterms:W3CDTF">2022-05-09T14:16:00Z</dcterms:created>
  <dcterms:modified xsi:type="dcterms:W3CDTF">2022-07-18T14:16:00Z</dcterms:modified>
</cp:coreProperties>
</file>